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95103" w14:textId="77777777" w:rsidR="008B436D" w:rsidRPr="008B436D" w:rsidRDefault="008B436D" w:rsidP="008B436D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  <w:r w:rsidRPr="008B436D">
        <w:rPr>
          <w:rFonts w:ascii="Times New Roman" w:eastAsia="Calibri" w:hAnsi="Times New Roman" w:cs="Times New Roman"/>
          <w:b/>
          <w:bCs/>
          <w:sz w:val="22"/>
          <w:szCs w:val="22"/>
          <w:lang w:val="en-US"/>
          <w14:ligatures w14:val="none"/>
        </w:rPr>
        <w:t>Supplementary Table 1: Univariate analysis (ANOVA and T-test) for total QOL total score with the demographic data (n=606)</w:t>
      </w:r>
    </w:p>
    <w:tbl>
      <w:tblPr>
        <w:tblStyle w:val="TableGrid"/>
        <w:tblW w:w="10234" w:type="dxa"/>
        <w:tblInd w:w="-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3965"/>
        <w:gridCol w:w="1547"/>
        <w:gridCol w:w="1302"/>
      </w:tblGrid>
      <w:tr w:rsidR="008B436D" w:rsidRPr="008B436D" w14:paraId="5EB576A7" w14:textId="77777777" w:rsidTr="0003272D">
        <w:trPr>
          <w:trHeight w:hRule="exact" w:val="267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5B70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Variable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A962D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Categor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01D14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(Mean ± S.D.)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87537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P-value</w:t>
            </w:r>
          </w:p>
        </w:tc>
      </w:tr>
      <w:tr w:rsidR="008B436D" w:rsidRPr="008B436D" w14:paraId="1092C3EC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5BCEE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Sex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DF59C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Mal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46B5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6.50 ± 5.79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5CFD3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&lt;0.001*</w:t>
            </w:r>
          </w:p>
        </w:tc>
      </w:tr>
      <w:tr w:rsidR="008B436D" w:rsidRPr="008B436D" w14:paraId="2AF833E5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2E848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61128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Femal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D272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2.59 ± 7.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44503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27F12AD5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BADB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Age*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2F61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60 to 63 years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73F8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5.20 ± 6.36 </w:t>
            </w:r>
            <w:r w:rsidRPr="008B436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BCA0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10*</w:t>
            </w:r>
          </w:p>
        </w:tc>
      </w:tr>
      <w:tr w:rsidR="008B436D" w:rsidRPr="008B436D" w14:paraId="1016EB4A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4F622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35E8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64 to 66 years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D40C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5.48 ± 6.11 </w:t>
            </w:r>
            <w:r w:rsidRPr="008B436D">
              <w:rPr>
                <w:rFonts w:ascii="Times New Roman" w:hAnsi="Times New Roman" w:cs="Times New Roman"/>
                <w:color w:val="00000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AB176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3722D5FF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D2D41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DF95E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67 to 87 years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4746C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3.58 ± 7.35 </w:t>
            </w:r>
            <w:r w:rsidRPr="008B436D">
              <w:rPr>
                <w:rFonts w:ascii="Times New Roman" w:hAnsi="Times New Roman" w:cs="Times New Roman"/>
                <w:color w:val="00000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334F0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2D97668F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86663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Nationality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CBA2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Non-Emirati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D7FD9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5.94 ± 6.70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E650C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59</w:t>
            </w:r>
          </w:p>
        </w:tc>
      </w:tr>
      <w:tr w:rsidR="008B436D" w:rsidRPr="008B436D" w14:paraId="680EB70A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656B0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8768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Emirati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70129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53 ± 6.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47AFA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56E1BE03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0DBE4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Residency 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08AD4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Dubai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AA80E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75 ± 6.20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DEE0B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990</w:t>
            </w:r>
          </w:p>
        </w:tc>
      </w:tr>
      <w:tr w:rsidR="008B436D" w:rsidRPr="008B436D" w14:paraId="78F0FED2" w14:textId="77777777" w:rsidTr="0003272D">
        <w:trPr>
          <w:trHeight w:hRule="exact" w:val="2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364C3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D675B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Sharjah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2D1B9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76 ± 6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45A81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5852FBC6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CB713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Education*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8263F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Unable to read and elementar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030A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2.67 ± 6.76 </w:t>
            </w:r>
            <w:r w:rsidRPr="008B436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66024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&lt;0.001*</w:t>
            </w:r>
          </w:p>
        </w:tc>
      </w:tr>
      <w:tr w:rsidR="008B436D" w:rsidRPr="008B436D" w14:paraId="3473FCEA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1CBB4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05F2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High school and a diploma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E4B4E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5.84 ± 6.03 </w:t>
            </w:r>
            <w:r w:rsidRPr="008B436D">
              <w:rPr>
                <w:rFonts w:ascii="Times New Roman" w:hAnsi="Times New Roman" w:cs="Times New Roman"/>
                <w:color w:val="00000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BE9C5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3EBE46A4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A6862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36D7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BSc, MSc, Ph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B3D5B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7.44 ± 6.18 </w:t>
            </w:r>
            <w:r w:rsidRPr="008B436D">
              <w:rPr>
                <w:rFonts w:ascii="Times New Roman" w:hAnsi="Times New Roman" w:cs="Times New Roman"/>
                <w:color w:val="00000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D9EB5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261BECC0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8E6F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Live with who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115A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Alon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7860C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49.10 ± 8.89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E5BFD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&lt;0.001*</w:t>
            </w:r>
          </w:p>
        </w:tc>
      </w:tr>
      <w:tr w:rsidR="008B436D" w:rsidRPr="008B436D" w14:paraId="34FFC171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6548C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64DAF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Famil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F0FB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95 ± 6.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A8A7E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7C7F269A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CD25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Marital status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DEF4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Single, divorced, widowe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06B6C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1.72 ± 7.59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46142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&lt;0.001*</w:t>
            </w:r>
          </w:p>
        </w:tc>
      </w:tr>
      <w:tr w:rsidR="008B436D" w:rsidRPr="008B436D" w14:paraId="04BD6050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8E260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13D3D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Marrie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7281F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5.69 ± 6.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B1ABB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6F072F0C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49182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Employment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F2E2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Not employe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94BE2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25 ± 6.67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0D0CD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&lt;0.001*</w:t>
            </w:r>
          </w:p>
        </w:tc>
      </w:tr>
      <w:tr w:rsidR="008B436D" w:rsidRPr="008B436D" w14:paraId="1C2B235A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4D2C1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5DF1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Employed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CA9A2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8.47 ± 5.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4923D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34E2A1BA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7EA78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Income*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ACEF7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K to 15K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2BD9C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1.89 ± 7.12 </w:t>
            </w:r>
            <w:r w:rsidRPr="008B436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  <w14:ligatures w14:val="none"/>
              </w:rPr>
              <w:t>a</w:t>
            </w: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 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0E874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&lt;0.001*</w:t>
            </w:r>
          </w:p>
        </w:tc>
      </w:tr>
      <w:tr w:rsidR="008B436D" w:rsidRPr="008B436D" w14:paraId="3EBBEDF6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33283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5B28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15K to 25K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F482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4.86 ± 6.16 </w:t>
            </w:r>
            <w:r w:rsidRPr="008B436D">
              <w:rPr>
                <w:rFonts w:ascii="Times New Roman" w:hAnsi="Times New Roman" w:cs="Times New Roman"/>
                <w:color w:val="00000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FC8ED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7F161234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4C33E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3094D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More than or equal to 25K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8986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58.54 ± 5.32 </w:t>
            </w:r>
            <w:r w:rsidRPr="008B436D">
              <w:rPr>
                <w:rFonts w:ascii="Times New Roman" w:hAnsi="Times New Roman" w:cs="Times New Roman"/>
                <w:color w:val="00000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B818E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7A08B2C9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54B3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Helper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2DC8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35B0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6.02 ± 6.64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7B432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45*</w:t>
            </w:r>
          </w:p>
        </w:tc>
      </w:tr>
      <w:tr w:rsidR="008B436D" w:rsidRPr="008B436D" w14:paraId="055AE8B8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FB3F1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7062E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5068C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52 ± 6.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92205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8B436D" w:rsidRPr="008B436D" w14:paraId="175CBF33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E9897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Health insurance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07FBE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18047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3.58 ± 6.38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2FEFB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144</w:t>
            </w:r>
          </w:p>
        </w:tc>
      </w:tr>
      <w:tr w:rsidR="008B436D" w:rsidRPr="008B436D" w14:paraId="4CB0EFD8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FBD1A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6636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0B299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89 ± 6.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0704B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761B70D8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E2263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Chronic Medical condition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9FF8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D273B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6.32 ± 5.05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6AA98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23*</w:t>
            </w:r>
          </w:p>
        </w:tc>
      </w:tr>
      <w:tr w:rsidR="008B436D" w:rsidRPr="008B436D" w14:paraId="04D67B14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4FBF1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20E9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5852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51 ± 6.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0FC29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5227D59B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C5B0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BMI*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BD35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Normal weight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756E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76 ± 6.54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D6210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278</w:t>
            </w:r>
          </w:p>
        </w:tc>
      </w:tr>
      <w:tr w:rsidR="008B436D" w:rsidRPr="008B436D" w14:paraId="33E941F2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A8B53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FDE33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 xml:space="preserve">Overweight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C0558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5.32 ± 6.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5F15C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411F5C52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3AD92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6668C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Obes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8DEA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34 ± 7.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285AE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4257F322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5962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Regular physical activity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DF9E9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92BD8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3.10 ± 7.06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3F341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&lt;0.001*</w:t>
            </w:r>
          </w:p>
        </w:tc>
      </w:tr>
      <w:tr w:rsidR="008B436D" w:rsidRPr="008B436D" w14:paraId="052A3894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7361E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403C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91ABD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5.86 ± 6.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9C93F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</w:tr>
      <w:tr w:rsidR="008B436D" w:rsidRPr="008B436D" w14:paraId="3F119A43" w14:textId="77777777" w:rsidTr="0003272D">
        <w:trPr>
          <w:trHeight w:val="267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92C34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Smoking status#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1A7B3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No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B4B93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62 ± 6.72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F4688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086</w:t>
            </w:r>
          </w:p>
        </w:tc>
      </w:tr>
      <w:tr w:rsidR="008B436D" w:rsidRPr="008B436D" w14:paraId="2794A082" w14:textId="77777777" w:rsidTr="0003272D">
        <w:trPr>
          <w:trHeight w:hRule="exact" w:val="2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7C16D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4383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Yes </w:t>
            </w:r>
          </w:p>
          <w:p w14:paraId="3D0D1947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 xml:space="preserve">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8F925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6.36 ± 5.9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DA30B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8B436D" w:rsidRPr="008B436D" w14:paraId="0CBE3EBF" w14:textId="77777777" w:rsidTr="0003272D">
        <w:trPr>
          <w:trHeight w:val="298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E67F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strike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Rating the overall dietary pattern*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6D57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 xml:space="preserve">Fair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8A15B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62 ± 6.49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2F999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0.755</w:t>
            </w:r>
          </w:p>
        </w:tc>
      </w:tr>
      <w:tr w:rsidR="008B436D" w:rsidRPr="008B436D" w14:paraId="1FA34F3E" w14:textId="77777777" w:rsidTr="0003272D">
        <w:trPr>
          <w:trHeight w:hRule="exact" w:val="27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9E8E5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strike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88C48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 xml:space="preserve">Poor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A7FFE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4.82 ± 6.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D2B4F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8B436D" w:rsidRPr="008B436D" w14:paraId="0E28E424" w14:textId="77777777" w:rsidTr="0003272D">
        <w:trPr>
          <w:trHeight w:hRule="exact"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3B352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strike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33AA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 xml:space="preserve">Good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E587D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3.85 ± 6.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566E3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8B436D" w:rsidRPr="008B436D" w14:paraId="1E41846A" w14:textId="77777777" w:rsidTr="0003272D">
        <w:trPr>
          <w:trHeight w:val="649"/>
        </w:trPr>
        <w:tc>
          <w:tcPr>
            <w:tcW w:w="3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4EC1B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MOCA total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A2960A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>Normal MOCA score (Normal cognition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2A306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7.18 ± 6.31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14E928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&lt;0.001*</w:t>
            </w:r>
          </w:p>
        </w:tc>
      </w:tr>
      <w:tr w:rsidR="008B436D" w:rsidRPr="008B436D" w14:paraId="632D5B28" w14:textId="77777777" w:rsidTr="0003272D">
        <w:trPr>
          <w:trHeight w:hRule="exact"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1AB07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B012F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lang w:val="en-US"/>
                <w14:ligatures w14:val="none"/>
              </w:rPr>
              <w:t xml:space="preserve">Low MOCA score (Cognitive problem)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95985" w14:textId="77777777" w:rsidR="008B436D" w:rsidRPr="008B436D" w:rsidRDefault="008B436D" w:rsidP="0003272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  <w:r w:rsidRPr="008B436D"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  <w:t>53.68 ± 6.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BF6F1" w14:textId="77777777" w:rsidR="008B436D" w:rsidRPr="008B436D" w:rsidRDefault="008B436D" w:rsidP="0003272D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</w:tbl>
    <w:p w14:paraId="5E0F050A" w14:textId="77777777" w:rsidR="008B436D" w:rsidRPr="008B436D" w:rsidRDefault="008B436D" w:rsidP="008B436D">
      <w:pPr>
        <w:spacing w:line="256" w:lineRule="auto"/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  <w14:ligatures w14:val="none"/>
        </w:rPr>
      </w:pPr>
      <w:r w:rsidRPr="008B436D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  <w14:ligatures w14:val="none"/>
        </w:rPr>
        <w:t>*ANOVA. #Independent Sample t-test. Cognitive problem &lt; 26 out of 30. Different superscript letters indicate statistically significant differences (Tukey post-hoc test, P &lt; 0.05)</w:t>
      </w:r>
    </w:p>
    <w:p w14:paraId="5FF141B9" w14:textId="27DE6840" w:rsidR="00A018B8" w:rsidRPr="008B436D" w:rsidRDefault="008B436D" w:rsidP="00FF5253">
      <w:pPr>
        <w:spacing w:after="0" w:line="240" w:lineRule="auto"/>
        <w:jc w:val="both"/>
        <w:rPr>
          <w:lang w:val="en-US"/>
        </w:rPr>
      </w:pPr>
      <w:r w:rsidRPr="008B436D">
        <w:rPr>
          <w:rFonts w:ascii="Times New Roman" w:eastAsia="Calibri" w:hAnsi="Times New Roman" w:cs="Times New Roman"/>
          <w:lang w:val="en-US"/>
          <w14:ligatures w14:val="none"/>
        </w:rPr>
        <w:br w:type="page"/>
      </w:r>
    </w:p>
    <w:sectPr w:rsidR="00A018B8" w:rsidRPr="008B4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6D"/>
    <w:rsid w:val="003764D4"/>
    <w:rsid w:val="008B436D"/>
    <w:rsid w:val="00A018B8"/>
    <w:rsid w:val="00AA3F99"/>
    <w:rsid w:val="00FF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07CD"/>
  <w15:chartTrackingRefBased/>
  <w15:docId w15:val="{515C6114-4D25-4185-A33A-930C3C323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36D"/>
    <w:pPr>
      <w:spacing w:line="276" w:lineRule="auto"/>
    </w:pPr>
    <w:rPr>
      <w:lang w:val="en-A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3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3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436D"/>
    <w:pPr>
      <w:spacing w:after="0" w:line="240" w:lineRule="auto"/>
    </w:pPr>
    <w:rPr>
      <w:rFonts w:ascii="Calibri" w:eastAsia="Calibri" w:hAnsi="Calibri" w:cs="Arial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3dcdae8-494c-495b-9c97-02ceb22a0cf4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9</Characters>
  <Application>Microsoft Office Word</Application>
  <DocSecurity>0</DocSecurity>
  <Lines>12</Lines>
  <Paragraphs>3</Paragraphs>
  <ScaleCrop>false</ScaleCrop>
  <Company>UOS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dan Bani-Issa</dc:creator>
  <cp:keywords/>
  <dc:description/>
  <cp:lastModifiedBy>Wegdan Bani-Issa</cp:lastModifiedBy>
  <cp:revision>2</cp:revision>
  <dcterms:created xsi:type="dcterms:W3CDTF">2026-05-20T11:10:00Z</dcterms:created>
  <dcterms:modified xsi:type="dcterms:W3CDTF">2026-05-20T11:11:00Z</dcterms:modified>
</cp:coreProperties>
</file>